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72EAB" w14:textId="77777777" w:rsidR="00732BA4" w:rsidRPr="00771D17" w:rsidRDefault="00732BA4" w:rsidP="00732B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1D17">
        <w:rPr>
          <w:rFonts w:ascii="Times New Roman" w:hAnsi="Times New Roman" w:cs="Times New Roman"/>
          <w:b/>
          <w:bCs/>
          <w:sz w:val="24"/>
          <w:szCs w:val="24"/>
        </w:rPr>
        <w:t>S1 Table. Ranking of all multinomial logistic regression models used to compare northern myotis day roosts and randomly sampled trees in Central Pennsylvania.</w:t>
      </w:r>
      <w:r w:rsidRPr="00771D17">
        <w:rPr>
          <w:rFonts w:ascii="Times New Roman" w:hAnsi="Times New Roman" w:cs="Times New Roman"/>
          <w:sz w:val="24"/>
          <w:szCs w:val="24"/>
        </w:rPr>
        <w:t xml:space="preserve"> See text for descriptions of variable included in each model. K represents the number of parameters of each model. AICc is the AIC score corrected for small sample sizes. </w:t>
      </w:r>
      <w:proofErr w:type="spellStart"/>
      <w:r w:rsidRPr="00771D17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771D17">
        <w:rPr>
          <w:rFonts w:ascii="Times New Roman" w:hAnsi="Times New Roman" w:cs="Times New Roman"/>
          <w:sz w:val="24"/>
          <w:szCs w:val="24"/>
        </w:rPr>
        <w:t xml:space="preserve"> is difference in model AICc score and the score of top </w:t>
      </w:r>
      <w:proofErr w:type="gramStart"/>
      <w:r w:rsidRPr="00771D17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771D17">
        <w:rPr>
          <w:rFonts w:ascii="Times New Roman" w:hAnsi="Times New Roman" w:cs="Times New Roman"/>
          <w:sz w:val="24"/>
          <w:szCs w:val="24"/>
        </w:rPr>
        <w:t xml:space="preserve">. Weight is the weight of the model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89"/>
        <w:gridCol w:w="960"/>
        <w:gridCol w:w="960"/>
        <w:gridCol w:w="1376"/>
        <w:gridCol w:w="1030"/>
      </w:tblGrid>
      <w:tr w:rsidR="00732BA4" w:rsidRPr="00771D17" w14:paraId="5C8FA8E3" w14:textId="77777777" w:rsidTr="00F91E45">
        <w:trPr>
          <w:trHeight w:val="288"/>
          <w:jc w:val="center"/>
        </w:trPr>
        <w:tc>
          <w:tcPr>
            <w:tcW w:w="378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F6431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Variables in the Model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77C11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364D2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3A3F1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93F7A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732BA4" w:rsidRPr="00771D17" w14:paraId="4E5F63CF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4EFEA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8C45F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5649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46.4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D07D0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59214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2BA4" w:rsidRPr="00771D17" w14:paraId="191D629C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4D81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 + Dec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1ABD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927C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0.8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7AF4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C9E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291E149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BD4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65F5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4E4A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1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9B4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9B64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772B1B01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892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6A2F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7AD7C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1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7454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5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905A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F248627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7E3C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4C2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206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4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E32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5F0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B717109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74B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5AB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924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76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239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B02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C56AB7D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A331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315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0E2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81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D54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B59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1296314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AC6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AFA8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8E49C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8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DB9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7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1E13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09E2064B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D24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cay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C9B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DFE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8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7A0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777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5E1AAE74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0F5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22B6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7758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89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523A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2.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55C1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B88110D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78A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505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F2A3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90.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6F8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397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D00A2BC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E78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BH + 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81A2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1F4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93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1A8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3D6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36F74A1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EBF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C9BF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7BA1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1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745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54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D4C9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565C519D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9F41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ecay + DB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172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5167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2.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CC0E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0612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7B4CAB5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C73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 + 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078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4C17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5.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5EE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59.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9A2B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FFFF265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1557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7F27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C42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8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14F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1.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5418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23874C4E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ED6C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B352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4039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08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ACEE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2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0A1A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FC9F632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19B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337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155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2.1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F20D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5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AED2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6213A443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6B90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10D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7BC4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2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F19B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5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F34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5CAA9957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846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D94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4B2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2.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958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5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B0F6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BF942B7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97DE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55A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7A6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3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84A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7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EBB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ADB44E5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36B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6C0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5A54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3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734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7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F206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0256C98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DC7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D4BF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881E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4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2FDC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8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01A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04C0DAB9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3CAC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 + DB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F9A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5435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5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4D36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9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F8AE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70A0721A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A90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1F6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6C3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8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8490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1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5D7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5E6EDCAA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4CA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76A3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2F87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19.5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25B9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3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1C8B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FA399A8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561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FB7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9883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AFE6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4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F2C4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B5138F3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9C7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18AA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E11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1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179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5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1FF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7E47987A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2AEC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BC5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453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2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5BAA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6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7501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474FC46D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8DA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B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36FE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86B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2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7157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6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0001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FAD0141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562C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C84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4192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3.2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38E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6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1A4D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252FE941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E2D8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563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EBA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5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023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78.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D9C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57D7CB7B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2D2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59A3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9464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29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208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2.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B62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61351F64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6101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Co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229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38A9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35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9C85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89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4529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F6731E3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35F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26A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2E4A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41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9F4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94.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E357F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289A5B4A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1A8C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tEdge</w:t>
            </w:r>
            <w:proofErr w:type="spellEnd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DB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E56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492D5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44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1DD4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D0B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2E98F882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EDD0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BH + </w:t>
            </w:r>
            <w:proofErr w:type="spellStart"/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eH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C2CC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F0E42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54.9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2E1C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B729E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1051F630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2564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51E2A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2FD76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66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2674B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2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17067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32BA4" w:rsidRPr="00771D17" w14:paraId="3F51395C" w14:textId="77777777" w:rsidTr="00F91E45">
        <w:trPr>
          <w:trHeight w:val="288"/>
          <w:jc w:val="center"/>
        </w:trPr>
        <w:tc>
          <w:tcPr>
            <w:tcW w:w="3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E4FF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B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E062D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AFD194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370.3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7DD73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123.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777F1" w14:textId="77777777" w:rsidR="00732BA4" w:rsidRPr="00771D17" w:rsidRDefault="00732BA4" w:rsidP="00F91E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D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7E14FDA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A4"/>
    <w:rsid w:val="00063050"/>
    <w:rsid w:val="000D6E88"/>
    <w:rsid w:val="001B7E49"/>
    <w:rsid w:val="0026607E"/>
    <w:rsid w:val="002B3DA2"/>
    <w:rsid w:val="004B47D4"/>
    <w:rsid w:val="005F5DB8"/>
    <w:rsid w:val="00732BA4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9064"/>
  <w15:chartTrackingRefBased/>
  <w15:docId w15:val="{345C9035-E18C-43D5-828E-F6DDD35F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29</cp:lastModifiedBy>
  <cp:revision>2</cp:revision>
  <dcterms:created xsi:type="dcterms:W3CDTF">2022-06-24T06:33:00Z</dcterms:created>
  <dcterms:modified xsi:type="dcterms:W3CDTF">2022-06-25T05:00:00Z</dcterms:modified>
</cp:coreProperties>
</file>